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6"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p </w:t>
      </w:r>
      <w:r>
        <w:rPr/>
        <w:t>100 SNPs associated with specific IgE for D.f. in the GWAS</w:t>
      </w:r>
    </w:p>
    <w:tbl>
      <w:tblPr>
        <w:tblW w:w="970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567"/>
        <w:gridCol w:w="1180"/>
        <w:gridCol w:w="1088"/>
        <w:gridCol w:w="850"/>
        <w:gridCol w:w="851"/>
        <w:gridCol w:w="714"/>
        <w:gridCol w:w="845"/>
        <w:gridCol w:w="1417"/>
        <w:gridCol w:w="1040"/>
      </w:tblGrid>
      <w:tr>
        <w:trPr>
          <w:trHeight w:val="225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F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pecific IgE (D.f.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NP I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r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earby) gene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ia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WE*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421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30217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 (0.39-0.6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6E-07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569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30217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6 (1.44-2.4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1E-0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5903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30217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5 (1.43-2.4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7E-0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5638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 (0.42-0.7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19E-0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24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ARHGAP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3 (1.44-2.6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3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7763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BXCOR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 (1.56-3.2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2740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9478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2 (1.34-2.2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3835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TGS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4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5 (1.35-2.2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3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7610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TMEM132C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3 (1.34-2.2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8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73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PM1A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1 (1.59-3.6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9523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H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5 (1.49-3.0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2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4893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TGS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2 (1.32-2.2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4347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ET112L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2-0.7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5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8524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KRT7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 (0.31-0.6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8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8101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813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 (0.41-0.7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9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187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OR2C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 (0.33-0.6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9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3057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P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4 (1.37-2.4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97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889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OR2C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 (0.33-0.6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9261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GNG4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0 (1.43-2.8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2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3103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813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2-0.7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2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024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IVEP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8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6-0.7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73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204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ARPC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2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 (0.41-0.7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73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0528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RASSF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3 (1.36-2.4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9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9931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IVEP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9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6-0.7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0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3227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RR10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 (0.29-0.6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7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086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MYH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0 (1.46-3.0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18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413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NTN3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 (0.43-0.7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2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940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0 (1.30-2.2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2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3331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391718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 (0.25-0.6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37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4961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AKAP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5-0.7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3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774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813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2-0.7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8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961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OR2C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1-0.7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92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2105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HIVEP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9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37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8 (1.30-2.1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1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04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TGS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8 (1.29-2.1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28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742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IL8RA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 (0.42-0.7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2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355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9 (1.30-2.2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3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869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PV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 (0.44-0.7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3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5716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14orf147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 (0.43-0.7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0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241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71 (1.65-4.4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42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4986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28358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4 (1.28-2.1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5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301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CDH1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7 (1.29-2.1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7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218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ACCN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6 (1.36-2.5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9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6701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PV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 (0.44-0.7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94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5668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ANKRD33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8 (1.29-2.1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05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2616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EIF3IP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 (1.38-2.6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26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8438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DOCK10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1 (1.34-2.4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31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8204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ARID1B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 (0.47-0.7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53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0284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ET112L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 (0.32-0.7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59E-05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4977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ABLIM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8 (1.29-2.1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0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039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LRRC2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0 (1.51-3.5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0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23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6 (1.28-2.1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7744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HLA-DQB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5-0.7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5638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DH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285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926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3 (1.27-2.0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385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AKAP1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8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5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8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1</w:t>
            </w:r>
          </w:p>
        </w:tc>
      </w:tr>
    </w:tbl>
    <w:p>
      <w:pPr>
        <w:pStyle w:val="Normal"/>
        <w:ind w:right="66" w:hanging="0"/>
        <w:rPr/>
      </w:pPr>
      <w:r>
        <w:br w:type="page"/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4. </w:t>
      </w:r>
      <w:r>
        <w:rPr/>
        <w:t>Continued</w:t>
      </w:r>
    </w:p>
    <w:tbl>
      <w:tblPr>
        <w:tblW w:w="970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0"/>
        <w:gridCol w:w="516"/>
        <w:gridCol w:w="1180"/>
        <w:gridCol w:w="1088"/>
        <w:gridCol w:w="851"/>
        <w:gridCol w:w="850"/>
        <w:gridCol w:w="709"/>
        <w:gridCol w:w="851"/>
        <w:gridCol w:w="1417"/>
        <w:gridCol w:w="1040"/>
      </w:tblGrid>
      <w:tr>
        <w:trPr>
          <w:trHeight w:val="225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17059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DOCK1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7 (1.36-2.58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63046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NTN3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5-0.7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5905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9orf2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 (1.41-2.8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3638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KALRN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3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02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ZNF59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 (0.36-0.7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5027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30217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 (0.47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4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3854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AKAP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1336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284998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7 (1.28-2.1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9738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DOCK10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6 (1.31-2.3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60496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siTPTE2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 (0.29-0.7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49005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6orf170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 (1.40-2.9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41063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ZNF55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d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 (0.48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81260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TPRT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1 (1.25-2.0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5620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39086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1 (1.56-4.0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469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ABCB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 (0.28-0.7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48938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10orf14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 (0.48-0.8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6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09986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NTN3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4-0.7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8282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813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 (0.46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4481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NXN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2 (1.46-3.3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45801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SMAD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 (0.33-0.7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03549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AKAP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 (0.47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20909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SERBP1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 (0.47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42868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ACSF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7 (1.28-2.1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58504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ADRA2A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 (0.48-0.8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063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ZNF434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 (0.34-0.7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04647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PLD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5 (1.47-3.4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20358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GCZ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60934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645478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6 (1.48-3.4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2522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GRIK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 (0.35-0.7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8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9027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NTN3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4-0.7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5670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MYD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3 (1.30-2.3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4209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NTN3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9583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2813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2994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CNTN3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 (0.46-0.7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46975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DOCK10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6 (1.30-2.3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98765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STK32A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2 (1.25-2.1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06593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SMD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 (0.39-0.7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1445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730217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 (0.44-0.7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0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01497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ANTXR2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0 (1.28-2.2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0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90586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FAM107B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8 (1.28-2.2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79351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RAPGEF5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0 (1.25-2.0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20476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(LOC284998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5 (1.34-2.5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1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38347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C1orf2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 (0.18-0.6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1</w:t>
            </w:r>
          </w:p>
        </w:tc>
      </w:tr>
      <w:tr>
        <w:trPr>
          <w:trHeight w:val="22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56507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DOCK1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tr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9 (1.31-2.44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22</w:t>
            </w:r>
          </w:p>
        </w:tc>
      </w:tr>
    </w:tbl>
    <w:p>
      <w:pPr>
        <w:pStyle w:val="Normal"/>
        <w:ind w:right="66" w:hanging="0"/>
        <w:rPr>
          <w:rFonts w:ascii="Times New Roman" w:hAnsi="Times New Roman" w:cs="Times New Roman"/>
          <w:kern w:val="0"/>
          <w:sz w:val="14"/>
          <w:szCs w:val="14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 xml:space="preserve">Association </w:t>
      </w:r>
      <w:r>
        <w:rPr>
          <w:rFonts w:cs="Times New Roman" w:ascii="Times New Roman" w:hAnsi="Times New Roman"/>
          <w:kern w:val="0"/>
          <w:sz w:val="16"/>
          <w:szCs w:val="16"/>
        </w:rPr>
        <w:t>analys</w:t>
      </w:r>
      <w:r>
        <w:rPr>
          <w:rFonts w:cs="Times New Roman" w:ascii="Times New Roman" w:hAnsi="Times New Roman"/>
          <w:kern w:val="0"/>
          <w:sz w:val="16"/>
          <w:szCs w:val="16"/>
        </w:rPr>
        <w:t>e</w:t>
      </w:r>
      <w:r>
        <w:rPr>
          <w:rFonts w:cs="Times New Roman" w:ascii="Times New Roman" w:hAnsi="Times New Roman"/>
          <w:kern w:val="0"/>
          <w:sz w:val="16"/>
          <w:szCs w:val="16"/>
        </w:rPr>
        <w:t>s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were adjusted by age, sex, and smoking status as covariates.</w:t>
      </w:r>
    </w:p>
    <w:p>
      <w:pPr>
        <w:pStyle w:val="Normal"/>
        <w:ind w:right="66" w:hanging="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*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P</w:t>
      </w:r>
      <w:r>
        <w:rPr>
          <w:rFonts w:cs="Times New Roman" w:ascii="Times New Roman" w:hAnsi="Times New Roman"/>
          <w:kern w:val="0"/>
          <w:sz w:val="16"/>
          <w:szCs w:val="16"/>
        </w:rPr>
        <w:t>-value of Hardy-Weinberg equilibrium (HWE).</w:t>
      </w:r>
    </w:p>
    <w:p>
      <w:pPr>
        <w:pStyle w:val="Normal"/>
        <w:ind w:right="66" w:hanging="0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Positive-specific IgE (D.f.) includes asthmatics showing the semi-quantitatively expressed concentration as class 3-6 (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 xml:space="preserve">n </w:t>
      </w:r>
      <w:r>
        <w:rPr>
          <w:rFonts w:cs="Times New Roman" w:ascii="Times New Roman" w:hAnsi="Times New Roman"/>
          <w:kern w:val="0"/>
          <w:sz w:val="16"/>
          <w:szCs w:val="16"/>
        </w:rPr>
        <w:t>= 220); negative as class 0 (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n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= 473)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Chr, chromosome; MAF, minor allele frequency</w:t>
      </w:r>
      <w:r>
        <w:rPr>
          <w:rFonts w:cs="Times New Roman" w:ascii="Times New Roman" w:hAnsi="Times New Roman"/>
          <w:kern w:val="0"/>
          <w:sz w:val="16"/>
          <w:szCs w:val="16"/>
        </w:rPr>
        <w:t>; OR, odds ratio; CI, confidence interval.</w:t>
      </w:r>
    </w:p>
    <w:sectPr>
      <w:type w:val="nextPage"/>
      <w:pgSz w:w="11906" w:h="16838"/>
      <w:pgMar w:left="1134" w:right="1134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28:00Z</dcterms:created>
  <dc:creator>TJ</dc:creator>
  <dc:description/>
  <dc:language>en-US</dc:language>
  <cp:lastModifiedBy>TJ</cp:lastModifiedBy>
  <dcterms:modified xsi:type="dcterms:W3CDTF">2013-07-15T06:28:00Z</dcterms:modified>
  <cp:revision>2</cp:revision>
  <dc:subject/>
  <dc:title/>
</cp:coreProperties>
</file>